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980" w:rsidRPr="00AC6D69" w:rsidRDefault="002F6C44" w:rsidP="00C84980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proofErr w:type="gramStart"/>
      <w:r>
        <w:rPr>
          <w:rFonts w:ascii="Arial" w:hAnsi="Arial" w:cs="Arial" w:hint="eastAsia"/>
          <w:sz w:val="20"/>
          <w:szCs w:val="20"/>
        </w:rPr>
        <w:t xml:space="preserve">S2 </w:t>
      </w:r>
      <w:r w:rsidR="00C84980">
        <w:rPr>
          <w:rFonts w:ascii="Arial" w:hAnsi="Arial" w:cs="Arial"/>
          <w:sz w:val="20"/>
          <w:szCs w:val="20"/>
        </w:rPr>
        <w:t>Table</w:t>
      </w:r>
      <w:r w:rsidR="00C84980" w:rsidRPr="00AC6D69">
        <w:rPr>
          <w:rFonts w:ascii="Arial" w:hAnsi="Arial" w:cs="Arial"/>
          <w:sz w:val="20"/>
          <w:szCs w:val="20"/>
        </w:rPr>
        <w:t>.</w:t>
      </w:r>
      <w:proofErr w:type="gramEnd"/>
      <w:r w:rsidR="00C84980">
        <w:rPr>
          <w:rFonts w:ascii="Arial" w:hAnsi="Arial" w:cs="Arial" w:hint="eastAsia"/>
          <w:sz w:val="20"/>
          <w:szCs w:val="20"/>
        </w:rPr>
        <w:t xml:space="preserve"> The association between selected medical conditions and breast cancer risk by lag tim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31"/>
        <w:gridCol w:w="534"/>
        <w:gridCol w:w="674"/>
        <w:gridCol w:w="674"/>
        <w:gridCol w:w="750"/>
        <w:gridCol w:w="948"/>
        <w:gridCol w:w="857"/>
        <w:gridCol w:w="770"/>
        <w:gridCol w:w="973"/>
        <w:gridCol w:w="880"/>
        <w:gridCol w:w="770"/>
        <w:gridCol w:w="973"/>
        <w:gridCol w:w="880"/>
      </w:tblGrid>
      <w:tr w:rsidR="00C84980" w:rsidRPr="00AC6D69" w:rsidTr="00C4369A">
        <w:trPr>
          <w:trHeight w:val="25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onditional logistic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regress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Define disease </w:t>
            </w:r>
            <w:r w:rsidRPr="00AC6D69">
              <w:rPr>
                <w:rFonts w:ascii="Arial" w:eastAsia="BatangChe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onth prior index d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Define disease </w:t>
            </w:r>
            <w:r w:rsidRPr="00AC6D69">
              <w:rPr>
                <w:rFonts w:ascii="Arial" w:eastAsia="BatangChe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onths prior index dat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Define disease </w:t>
            </w:r>
            <w:r w:rsidRPr="00AC6D69">
              <w:rPr>
                <w:rFonts w:ascii="Arial" w:eastAsia="BatangChe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onths prior index date</w:t>
            </w:r>
          </w:p>
        </w:tc>
      </w:tr>
      <w:tr w:rsidR="00C84980" w:rsidRPr="00AC6D69" w:rsidTr="00C4369A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>95% CI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reast disea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8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6.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9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8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4.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0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7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2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8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3.4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6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Benign neoplasm of br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5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9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3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5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4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.8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4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6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8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3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4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5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Disorders of brea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.6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.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1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.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3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5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1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3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9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5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3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8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4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lcohol-related diagn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etabolic syndrome (any 3 of the following)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Hypertensive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Diabetes melli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Disorders of lipo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Overweight and obes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8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holelithiasis</w:t>
            </w:r>
            <w:proofErr w:type="spellEnd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or disorders of the gallbladd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9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3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enign neoplasm of ov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varian dys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5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5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5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Noninflammatory</w:t>
            </w:r>
            <w:proofErr w:type="spellEnd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disorders of ovary, fallopian tube, and broad liga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4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4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4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isorders of thyroid g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8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8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8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8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Uterine leiomy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5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5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5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isorders of parathyroid g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2.9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2.8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Benign </w:t>
            </w:r>
            <w:proofErr w:type="spellStart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neoplasma</w:t>
            </w:r>
            <w:proofErr w:type="spellEnd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of rectum and anal ca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0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5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C84980" w:rsidRDefault="00C84980" w:rsidP="00C84980"/>
    <w:p w:rsidR="00C84980" w:rsidRDefault="00C84980" w:rsidP="00C84980">
      <w:pPr>
        <w:widowControl/>
      </w:pPr>
      <w:r>
        <w:br w:type="page"/>
      </w:r>
    </w:p>
    <w:p w:rsidR="00C84980" w:rsidRDefault="00C84980" w:rsidP="00C84980"/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814"/>
        <w:gridCol w:w="748"/>
        <w:gridCol w:w="947"/>
        <w:gridCol w:w="858"/>
        <w:gridCol w:w="664"/>
        <w:gridCol w:w="841"/>
        <w:gridCol w:w="765"/>
        <w:gridCol w:w="698"/>
        <w:gridCol w:w="883"/>
        <w:gridCol w:w="796"/>
      </w:tblGrid>
      <w:tr w:rsidR="00C84980" w:rsidRPr="00AC6D69" w:rsidTr="00C4369A">
        <w:trPr>
          <w:trHeight w:val="255"/>
        </w:trPr>
        <w:tc>
          <w:tcPr>
            <w:tcW w:w="24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11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4980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Define disease </w:t>
            </w:r>
            <w:r w:rsidRPr="00AC6D69">
              <w:rPr>
                <w:rFonts w:ascii="Arial" w:eastAsia="BatangChe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years</w:t>
            </w:r>
          </w:p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ior index date</w:t>
            </w:r>
          </w:p>
        </w:tc>
        <w:tc>
          <w:tcPr>
            <w:tcW w:w="81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4980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Define disease </w:t>
            </w:r>
            <w:r w:rsidRPr="00AC6D69">
              <w:rPr>
                <w:rFonts w:ascii="Arial" w:eastAsia="BatangChe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year</w:t>
            </w:r>
          </w:p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ior index date</w:t>
            </w:r>
          </w:p>
        </w:tc>
        <w:tc>
          <w:tcPr>
            <w:tcW w:w="848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84980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Define disease </w:t>
            </w:r>
            <w:r w:rsidRPr="00AC6D69">
              <w:rPr>
                <w:rFonts w:ascii="Arial" w:eastAsia="BatangChe" w:hAnsi="Arial" w:cs="Arial"/>
                <w:color w:val="000000"/>
                <w:kern w:val="0"/>
                <w:sz w:val="16"/>
                <w:szCs w:val="16"/>
              </w:rPr>
              <w:t>≥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years</w:t>
            </w:r>
          </w:p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prior index date</w:t>
            </w:r>
          </w:p>
        </w:tc>
      </w:tr>
      <w:tr w:rsidR="00C84980" w:rsidRPr="00AC6D69" w:rsidTr="00C4369A">
        <w:trPr>
          <w:trHeight w:val="270"/>
        </w:trPr>
        <w:tc>
          <w:tcPr>
            <w:tcW w:w="24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64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3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57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>95% CI</w:t>
            </w:r>
          </w:p>
        </w:tc>
        <w:tc>
          <w:tcPr>
            <w:tcW w:w="2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right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R</w:t>
            </w:r>
          </w:p>
        </w:tc>
        <w:tc>
          <w:tcPr>
            <w:tcW w:w="59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jc w:val="center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>95% CI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reast disease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3.07 </w:t>
            </w: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8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3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2.67 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4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9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2.37 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1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6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Benign neoplasm of breast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3.63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.2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3.12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6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6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2.73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2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3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Disorders of breast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2.87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6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.1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2.5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2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7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2.22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0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4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Alcohol-related diagnosis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7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8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8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8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etabolic syndrome (any 3 of the following)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0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Hypertensive diseases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Diabetes mellitus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6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16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Disorders of lipoid </w:t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ab/>
              <w:t xml:space="preserve"> </w:t>
            </w:r>
            <w:r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ab/>
            </w:r>
            <w:r>
              <w:rPr>
                <w:rFonts w:ascii="Arial" w:eastAsia="新細明體" w:hAnsi="Arial" w:cs="Arial" w:hint="eastAsia"/>
                <w:color w:val="000000"/>
                <w:kern w:val="0"/>
                <w:sz w:val="16"/>
                <w:szCs w:val="16"/>
              </w:rPr>
              <w:t xml:space="preserve">  </w:t>
            </w: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5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6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       Overweight and obesity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55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1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61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2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Cholelithiasis</w:t>
            </w:r>
            <w:proofErr w:type="spellEnd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or disorders of the gallbladder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3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14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08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30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Benign neoplasm of ovary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32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28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6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Ovarian dysfunction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9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68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7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Noninflammatory</w:t>
            </w:r>
            <w:proofErr w:type="spellEnd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disorders of ovary, fallopian tube, and broad ligament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4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46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5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isorders of thyroid gland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1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3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54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25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0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49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9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86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48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7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8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Uterine leiomyoma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32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4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5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3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5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1.28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8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bCs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52</w:t>
            </w:r>
            <w:r>
              <w:rPr>
                <w:rFonts w:ascii="Arial" w:hAnsi="Arial" w:cs="Arial" w:hint="eastAsia"/>
                <w:bCs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55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Disorders of parathyroid gland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38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2.7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1.20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57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2.4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C84980" w:rsidRPr="00AC6D69" w:rsidTr="00C4369A">
        <w:trPr>
          <w:trHeight w:val="270"/>
        </w:trPr>
        <w:tc>
          <w:tcPr>
            <w:tcW w:w="2431" w:type="pct"/>
            <w:shd w:val="clear" w:color="auto" w:fill="auto"/>
            <w:noWrap/>
            <w:vAlign w:val="center"/>
            <w:hideMark/>
          </w:tcPr>
          <w:p w:rsidR="00C84980" w:rsidRPr="00AC6D69" w:rsidRDefault="00C84980" w:rsidP="00C4369A">
            <w:pPr>
              <w:widowControl/>
              <w:snapToGrid w:val="0"/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</w:pPr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Benign </w:t>
            </w:r>
            <w:proofErr w:type="spellStart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>neoplasma</w:t>
            </w:r>
            <w:proofErr w:type="spellEnd"/>
            <w:r w:rsidRPr="00AC6D69">
              <w:rPr>
                <w:rFonts w:ascii="Arial" w:eastAsia="新細明體" w:hAnsi="Arial" w:cs="Arial"/>
                <w:color w:val="000000"/>
                <w:kern w:val="0"/>
                <w:sz w:val="16"/>
                <w:szCs w:val="16"/>
              </w:rPr>
              <w:t xml:space="preserve"> of rectum and anal canal</w:t>
            </w:r>
          </w:p>
        </w:tc>
        <w:tc>
          <w:tcPr>
            <w:tcW w:w="26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06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73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0.67 </w:t>
            </w:r>
          </w:p>
        </w:tc>
        <w:tc>
          <w:tcPr>
            <w:tcW w:w="315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jc w:val="right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(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,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:rsidR="00C84980" w:rsidRPr="000961DB" w:rsidRDefault="00C84980" w:rsidP="00C4369A">
            <w:pPr>
              <w:snapToGrid w:val="0"/>
              <w:rPr>
                <w:rFonts w:ascii="Arial" w:eastAsia="新細明體" w:hAnsi="Arial" w:cs="Arial"/>
                <w:color w:val="000000"/>
                <w:sz w:val="16"/>
                <w:szCs w:val="16"/>
              </w:rPr>
            </w:pP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  <w:r>
              <w:rPr>
                <w:rFonts w:ascii="Arial" w:hAnsi="Arial" w:cs="Arial" w:hint="eastAsia"/>
                <w:color w:val="000000"/>
                <w:sz w:val="16"/>
                <w:szCs w:val="16"/>
              </w:rPr>
              <w:t>)</w:t>
            </w:r>
            <w:r w:rsidRPr="000961D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:rsidR="00C84980" w:rsidRDefault="00C84980" w:rsidP="00C84980">
      <w:pPr>
        <w:widowControl/>
      </w:pPr>
    </w:p>
    <w:p w:rsidR="00FD1F84" w:rsidRDefault="00FD1F84" w:rsidP="00FD1F84">
      <w:pPr>
        <w:widowControl/>
      </w:pPr>
    </w:p>
    <w:p w:rsidR="00EF5151" w:rsidRDefault="00EF5151">
      <w:pPr>
        <w:widowControl/>
        <w:rPr>
          <w:rFonts w:ascii="Arial" w:hAnsi="Arial" w:cs="Arial"/>
          <w:sz w:val="22"/>
        </w:rPr>
      </w:pPr>
    </w:p>
    <w:sectPr w:rsidR="00EF5151" w:rsidSect="00C84980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E66" w:rsidRDefault="00B56E66" w:rsidP="002B7BF1">
      <w:r>
        <w:separator/>
      </w:r>
    </w:p>
  </w:endnote>
  <w:endnote w:type="continuationSeparator" w:id="0">
    <w:p w:rsidR="00B56E66" w:rsidRDefault="00B56E66" w:rsidP="002B7B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Che">
    <w:altName w:val="Arial Unicode MS"/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E66" w:rsidRDefault="00B56E66" w:rsidP="002B7BF1">
      <w:r>
        <w:separator/>
      </w:r>
    </w:p>
  </w:footnote>
  <w:footnote w:type="continuationSeparator" w:id="0">
    <w:p w:rsidR="00B56E66" w:rsidRDefault="00B56E66" w:rsidP="002B7B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F5227"/>
    <w:multiLevelType w:val="hybridMultilevel"/>
    <w:tmpl w:val="2D1868FC"/>
    <w:lvl w:ilvl="0" w:tplc="190C3B1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B776AE4"/>
    <w:multiLevelType w:val="hybridMultilevel"/>
    <w:tmpl w:val="FD52F004"/>
    <w:lvl w:ilvl="0" w:tplc="49989F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新細明體" w:hAnsi="新細明體" w:hint="default"/>
      </w:rPr>
    </w:lvl>
    <w:lvl w:ilvl="1" w:tplc="E1BC9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新細明體" w:hAnsi="新細明體" w:hint="default"/>
      </w:rPr>
    </w:lvl>
    <w:lvl w:ilvl="2" w:tplc="677EC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新細明體" w:hAnsi="新細明體" w:hint="default"/>
      </w:rPr>
    </w:lvl>
    <w:lvl w:ilvl="3" w:tplc="F77844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新細明體" w:hAnsi="新細明體" w:hint="default"/>
      </w:rPr>
    </w:lvl>
    <w:lvl w:ilvl="4" w:tplc="83446A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新細明體" w:hAnsi="新細明體" w:hint="default"/>
      </w:rPr>
    </w:lvl>
    <w:lvl w:ilvl="5" w:tplc="8DE86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新細明體" w:hAnsi="新細明體" w:hint="default"/>
      </w:rPr>
    </w:lvl>
    <w:lvl w:ilvl="6" w:tplc="32C41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新細明體" w:hAnsi="新細明體" w:hint="default"/>
      </w:rPr>
    </w:lvl>
    <w:lvl w:ilvl="7" w:tplc="3E8E4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新細明體" w:hAnsi="新細明體" w:hint="default"/>
      </w:rPr>
    </w:lvl>
    <w:lvl w:ilvl="8" w:tplc="E968BB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新細明體" w:hAnsi="新細明體" w:hint="default"/>
      </w:rPr>
    </w:lvl>
  </w:abstractNum>
  <w:abstractNum w:abstractNumId="2">
    <w:nsid w:val="2C8775BC"/>
    <w:multiLevelType w:val="hybridMultilevel"/>
    <w:tmpl w:val="8DEE6BCC"/>
    <w:lvl w:ilvl="0" w:tplc="3460B9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>
    <w:nsid w:val="31B65DF8"/>
    <w:multiLevelType w:val="hybridMultilevel"/>
    <w:tmpl w:val="ABF66F38"/>
    <w:lvl w:ilvl="0" w:tplc="9112DA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31EE284A"/>
    <w:multiLevelType w:val="hybridMultilevel"/>
    <w:tmpl w:val="9B940CA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407A390A"/>
    <w:multiLevelType w:val="hybridMultilevel"/>
    <w:tmpl w:val="E9E0C91A"/>
    <w:lvl w:ilvl="0" w:tplc="5EFC6A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DCE2385"/>
    <w:multiLevelType w:val="hybridMultilevel"/>
    <w:tmpl w:val="2E78F5DE"/>
    <w:lvl w:ilvl="0" w:tplc="0409000F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7">
    <w:nsid w:val="5A897854"/>
    <w:multiLevelType w:val="hybridMultilevel"/>
    <w:tmpl w:val="697E7912"/>
    <w:lvl w:ilvl="0" w:tplc="62061A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77BF230B"/>
    <w:multiLevelType w:val="hybridMultilevel"/>
    <w:tmpl w:val="12BAA5EA"/>
    <w:lvl w:ilvl="0" w:tplc="149ABB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5"/>
  </w:num>
  <w:num w:numId="6">
    <w:abstractNumId w:val="3"/>
  </w:num>
  <w:num w:numId="7">
    <w:abstractNumId w:val="2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IJC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reast_sir v12&lt;/item&gt;&lt;/Libraries&gt;&lt;/ENLibraries&gt;"/>
  </w:docVars>
  <w:rsids>
    <w:rsidRoot w:val="00CF6A4E"/>
    <w:rsid w:val="000041A0"/>
    <w:rsid w:val="000046DC"/>
    <w:rsid w:val="00012002"/>
    <w:rsid w:val="00013622"/>
    <w:rsid w:val="00016D33"/>
    <w:rsid w:val="0001700A"/>
    <w:rsid w:val="0001714A"/>
    <w:rsid w:val="00021C39"/>
    <w:rsid w:val="00022F56"/>
    <w:rsid w:val="000266A0"/>
    <w:rsid w:val="00040036"/>
    <w:rsid w:val="000450A4"/>
    <w:rsid w:val="00045768"/>
    <w:rsid w:val="00046CAB"/>
    <w:rsid w:val="00050306"/>
    <w:rsid w:val="000650EB"/>
    <w:rsid w:val="000668FC"/>
    <w:rsid w:val="00066D6A"/>
    <w:rsid w:val="00073D31"/>
    <w:rsid w:val="000741CE"/>
    <w:rsid w:val="00080627"/>
    <w:rsid w:val="00081ACA"/>
    <w:rsid w:val="0008393A"/>
    <w:rsid w:val="00086AF9"/>
    <w:rsid w:val="00086D2E"/>
    <w:rsid w:val="00090315"/>
    <w:rsid w:val="000915B9"/>
    <w:rsid w:val="00093963"/>
    <w:rsid w:val="00096638"/>
    <w:rsid w:val="00097E5D"/>
    <w:rsid w:val="000A3A3D"/>
    <w:rsid w:val="000B073B"/>
    <w:rsid w:val="000B200E"/>
    <w:rsid w:val="000B2DB4"/>
    <w:rsid w:val="000B306D"/>
    <w:rsid w:val="000B574A"/>
    <w:rsid w:val="000B7F40"/>
    <w:rsid w:val="000C13B2"/>
    <w:rsid w:val="000C280D"/>
    <w:rsid w:val="000C33EC"/>
    <w:rsid w:val="000C386F"/>
    <w:rsid w:val="000C4BCC"/>
    <w:rsid w:val="000D0BC3"/>
    <w:rsid w:val="000D44A4"/>
    <w:rsid w:val="000D454F"/>
    <w:rsid w:val="000D63AD"/>
    <w:rsid w:val="000D6B57"/>
    <w:rsid w:val="000E02A3"/>
    <w:rsid w:val="000E20B1"/>
    <w:rsid w:val="000F4B61"/>
    <w:rsid w:val="000F501E"/>
    <w:rsid w:val="000F7938"/>
    <w:rsid w:val="00101C00"/>
    <w:rsid w:val="00107A8D"/>
    <w:rsid w:val="00110B88"/>
    <w:rsid w:val="00111831"/>
    <w:rsid w:val="00114A2A"/>
    <w:rsid w:val="001155FB"/>
    <w:rsid w:val="00123B30"/>
    <w:rsid w:val="00132447"/>
    <w:rsid w:val="0013426E"/>
    <w:rsid w:val="001353DF"/>
    <w:rsid w:val="00136DFB"/>
    <w:rsid w:val="00141B38"/>
    <w:rsid w:val="001441D6"/>
    <w:rsid w:val="00147F8F"/>
    <w:rsid w:val="001505B7"/>
    <w:rsid w:val="00150A28"/>
    <w:rsid w:val="001522A3"/>
    <w:rsid w:val="00161729"/>
    <w:rsid w:val="001857E0"/>
    <w:rsid w:val="00185D4D"/>
    <w:rsid w:val="0019195D"/>
    <w:rsid w:val="001956E5"/>
    <w:rsid w:val="001A1EF7"/>
    <w:rsid w:val="001A4152"/>
    <w:rsid w:val="001A634B"/>
    <w:rsid w:val="001A733C"/>
    <w:rsid w:val="001B1717"/>
    <w:rsid w:val="001B4852"/>
    <w:rsid w:val="001C1641"/>
    <w:rsid w:val="001C2151"/>
    <w:rsid w:val="001C39A7"/>
    <w:rsid w:val="001D3F64"/>
    <w:rsid w:val="001E0C08"/>
    <w:rsid w:val="001E17D1"/>
    <w:rsid w:val="001E1D47"/>
    <w:rsid w:val="001E2252"/>
    <w:rsid w:val="001E498D"/>
    <w:rsid w:val="001F676D"/>
    <w:rsid w:val="002035BC"/>
    <w:rsid w:val="00205248"/>
    <w:rsid w:val="00210D77"/>
    <w:rsid w:val="00210ED4"/>
    <w:rsid w:val="00214493"/>
    <w:rsid w:val="00215DA6"/>
    <w:rsid w:val="00220B4C"/>
    <w:rsid w:val="0022163B"/>
    <w:rsid w:val="00227706"/>
    <w:rsid w:val="00235534"/>
    <w:rsid w:val="00236F27"/>
    <w:rsid w:val="00257062"/>
    <w:rsid w:val="00257CA5"/>
    <w:rsid w:val="00262024"/>
    <w:rsid w:val="00262955"/>
    <w:rsid w:val="00264DD2"/>
    <w:rsid w:val="0026712B"/>
    <w:rsid w:val="00270B64"/>
    <w:rsid w:val="0027206E"/>
    <w:rsid w:val="00281AE3"/>
    <w:rsid w:val="00282648"/>
    <w:rsid w:val="002953F0"/>
    <w:rsid w:val="002955BB"/>
    <w:rsid w:val="00295855"/>
    <w:rsid w:val="002979F5"/>
    <w:rsid w:val="00297D23"/>
    <w:rsid w:val="002A0D3E"/>
    <w:rsid w:val="002A6BF7"/>
    <w:rsid w:val="002A6D7C"/>
    <w:rsid w:val="002B04B1"/>
    <w:rsid w:val="002B0768"/>
    <w:rsid w:val="002B0E3E"/>
    <w:rsid w:val="002B1F01"/>
    <w:rsid w:val="002B447A"/>
    <w:rsid w:val="002B7BF1"/>
    <w:rsid w:val="002C1384"/>
    <w:rsid w:val="002C3C64"/>
    <w:rsid w:val="002C3F90"/>
    <w:rsid w:val="002C699B"/>
    <w:rsid w:val="002D2D69"/>
    <w:rsid w:val="002D7EE5"/>
    <w:rsid w:val="002E0FCC"/>
    <w:rsid w:val="002E7735"/>
    <w:rsid w:val="002F19AC"/>
    <w:rsid w:val="002F6C44"/>
    <w:rsid w:val="003047BC"/>
    <w:rsid w:val="0030792A"/>
    <w:rsid w:val="00310742"/>
    <w:rsid w:val="00314FA2"/>
    <w:rsid w:val="00316479"/>
    <w:rsid w:val="00321FEB"/>
    <w:rsid w:val="003402A2"/>
    <w:rsid w:val="003441DD"/>
    <w:rsid w:val="00352D40"/>
    <w:rsid w:val="00356E0A"/>
    <w:rsid w:val="0036040C"/>
    <w:rsid w:val="00362831"/>
    <w:rsid w:val="00363E4F"/>
    <w:rsid w:val="00367C16"/>
    <w:rsid w:val="0037318A"/>
    <w:rsid w:val="003739F6"/>
    <w:rsid w:val="003758D2"/>
    <w:rsid w:val="00383D37"/>
    <w:rsid w:val="00387CAA"/>
    <w:rsid w:val="00391932"/>
    <w:rsid w:val="003928D0"/>
    <w:rsid w:val="00395B13"/>
    <w:rsid w:val="0039606C"/>
    <w:rsid w:val="003A20FE"/>
    <w:rsid w:val="003A4838"/>
    <w:rsid w:val="003A54BC"/>
    <w:rsid w:val="003A5E3A"/>
    <w:rsid w:val="003A7A60"/>
    <w:rsid w:val="003B5E23"/>
    <w:rsid w:val="003C5C36"/>
    <w:rsid w:val="003C6B4B"/>
    <w:rsid w:val="003D11AA"/>
    <w:rsid w:val="003D1B87"/>
    <w:rsid w:val="003F111C"/>
    <w:rsid w:val="003F1544"/>
    <w:rsid w:val="003F584F"/>
    <w:rsid w:val="003F63B3"/>
    <w:rsid w:val="004133C3"/>
    <w:rsid w:val="0041625D"/>
    <w:rsid w:val="0042027D"/>
    <w:rsid w:val="00425D68"/>
    <w:rsid w:val="004306F2"/>
    <w:rsid w:val="00433A36"/>
    <w:rsid w:val="00434580"/>
    <w:rsid w:val="00441049"/>
    <w:rsid w:val="00441139"/>
    <w:rsid w:val="00443E58"/>
    <w:rsid w:val="00462E37"/>
    <w:rsid w:val="004729CD"/>
    <w:rsid w:val="00475E10"/>
    <w:rsid w:val="00481942"/>
    <w:rsid w:val="00483135"/>
    <w:rsid w:val="004B79D8"/>
    <w:rsid w:val="004C22B3"/>
    <w:rsid w:val="004C2590"/>
    <w:rsid w:val="004D2912"/>
    <w:rsid w:val="004D2DE4"/>
    <w:rsid w:val="004D6041"/>
    <w:rsid w:val="004D70E9"/>
    <w:rsid w:val="004D75D9"/>
    <w:rsid w:val="004D79DE"/>
    <w:rsid w:val="004E24D5"/>
    <w:rsid w:val="004E47AA"/>
    <w:rsid w:val="004E7545"/>
    <w:rsid w:val="004F2340"/>
    <w:rsid w:val="0050118C"/>
    <w:rsid w:val="005028B3"/>
    <w:rsid w:val="00503563"/>
    <w:rsid w:val="0050452E"/>
    <w:rsid w:val="005074AC"/>
    <w:rsid w:val="0051156F"/>
    <w:rsid w:val="00515209"/>
    <w:rsid w:val="00530777"/>
    <w:rsid w:val="00531B3A"/>
    <w:rsid w:val="005530DA"/>
    <w:rsid w:val="0055757C"/>
    <w:rsid w:val="00562026"/>
    <w:rsid w:val="005623DC"/>
    <w:rsid w:val="00567589"/>
    <w:rsid w:val="00567CE0"/>
    <w:rsid w:val="0057160D"/>
    <w:rsid w:val="00573995"/>
    <w:rsid w:val="00574DFD"/>
    <w:rsid w:val="00574FC8"/>
    <w:rsid w:val="005761FE"/>
    <w:rsid w:val="0057758E"/>
    <w:rsid w:val="00592C4E"/>
    <w:rsid w:val="0059545C"/>
    <w:rsid w:val="00595AA2"/>
    <w:rsid w:val="00595ABE"/>
    <w:rsid w:val="005A2289"/>
    <w:rsid w:val="005B26C5"/>
    <w:rsid w:val="005B3305"/>
    <w:rsid w:val="005B6008"/>
    <w:rsid w:val="005D1C00"/>
    <w:rsid w:val="005D3BF9"/>
    <w:rsid w:val="005E1078"/>
    <w:rsid w:val="005E1785"/>
    <w:rsid w:val="005E23D1"/>
    <w:rsid w:val="005E5321"/>
    <w:rsid w:val="005F0D6C"/>
    <w:rsid w:val="005F2103"/>
    <w:rsid w:val="005F551F"/>
    <w:rsid w:val="006001B9"/>
    <w:rsid w:val="00600314"/>
    <w:rsid w:val="00601832"/>
    <w:rsid w:val="006037B2"/>
    <w:rsid w:val="00604C82"/>
    <w:rsid w:val="00606C69"/>
    <w:rsid w:val="00620E09"/>
    <w:rsid w:val="00621DB0"/>
    <w:rsid w:val="00622336"/>
    <w:rsid w:val="00632047"/>
    <w:rsid w:val="006423F3"/>
    <w:rsid w:val="00645102"/>
    <w:rsid w:val="006461CE"/>
    <w:rsid w:val="006468CE"/>
    <w:rsid w:val="00646E44"/>
    <w:rsid w:val="006509E5"/>
    <w:rsid w:val="00650E71"/>
    <w:rsid w:val="0065146A"/>
    <w:rsid w:val="00652628"/>
    <w:rsid w:val="00653B10"/>
    <w:rsid w:val="00654126"/>
    <w:rsid w:val="006559D0"/>
    <w:rsid w:val="00657C2E"/>
    <w:rsid w:val="00662F30"/>
    <w:rsid w:val="006645AC"/>
    <w:rsid w:val="006655FB"/>
    <w:rsid w:val="00673500"/>
    <w:rsid w:val="006774A1"/>
    <w:rsid w:val="00677610"/>
    <w:rsid w:val="006822B0"/>
    <w:rsid w:val="00683F77"/>
    <w:rsid w:val="00683FF2"/>
    <w:rsid w:val="00685D84"/>
    <w:rsid w:val="006869A7"/>
    <w:rsid w:val="0069264F"/>
    <w:rsid w:val="0069593F"/>
    <w:rsid w:val="006A0E06"/>
    <w:rsid w:val="006A3834"/>
    <w:rsid w:val="006A5182"/>
    <w:rsid w:val="006A6CCB"/>
    <w:rsid w:val="006A6DA1"/>
    <w:rsid w:val="006A7343"/>
    <w:rsid w:val="006A75C5"/>
    <w:rsid w:val="006B42F0"/>
    <w:rsid w:val="006B7ECA"/>
    <w:rsid w:val="006C0A0A"/>
    <w:rsid w:val="006C0FB0"/>
    <w:rsid w:val="006C11F4"/>
    <w:rsid w:val="006C3B19"/>
    <w:rsid w:val="006D3B83"/>
    <w:rsid w:val="006E496A"/>
    <w:rsid w:val="006E4C33"/>
    <w:rsid w:val="006E678F"/>
    <w:rsid w:val="006F1AF9"/>
    <w:rsid w:val="006F44FA"/>
    <w:rsid w:val="00701B1F"/>
    <w:rsid w:val="00702240"/>
    <w:rsid w:val="0071570F"/>
    <w:rsid w:val="007160EC"/>
    <w:rsid w:val="007174C7"/>
    <w:rsid w:val="00720DDB"/>
    <w:rsid w:val="00724898"/>
    <w:rsid w:val="007256B5"/>
    <w:rsid w:val="00731D92"/>
    <w:rsid w:val="00742FDB"/>
    <w:rsid w:val="007430A2"/>
    <w:rsid w:val="00744CC8"/>
    <w:rsid w:val="0074553A"/>
    <w:rsid w:val="00747ED8"/>
    <w:rsid w:val="007500FB"/>
    <w:rsid w:val="00752793"/>
    <w:rsid w:val="007546AA"/>
    <w:rsid w:val="00754EE7"/>
    <w:rsid w:val="007558BD"/>
    <w:rsid w:val="007669E7"/>
    <w:rsid w:val="00767EC3"/>
    <w:rsid w:val="00770642"/>
    <w:rsid w:val="00775CF7"/>
    <w:rsid w:val="0077682A"/>
    <w:rsid w:val="007868F6"/>
    <w:rsid w:val="00786BC3"/>
    <w:rsid w:val="007900E1"/>
    <w:rsid w:val="00791925"/>
    <w:rsid w:val="00792677"/>
    <w:rsid w:val="00795B8C"/>
    <w:rsid w:val="007965FD"/>
    <w:rsid w:val="00797923"/>
    <w:rsid w:val="007A3336"/>
    <w:rsid w:val="007A37D3"/>
    <w:rsid w:val="007A6F09"/>
    <w:rsid w:val="007B616B"/>
    <w:rsid w:val="007C6923"/>
    <w:rsid w:val="007D6DF3"/>
    <w:rsid w:val="007E0284"/>
    <w:rsid w:val="007E2132"/>
    <w:rsid w:val="007E6AA1"/>
    <w:rsid w:val="007F5355"/>
    <w:rsid w:val="00800085"/>
    <w:rsid w:val="008002DF"/>
    <w:rsid w:val="00800999"/>
    <w:rsid w:val="008066DC"/>
    <w:rsid w:val="008104C9"/>
    <w:rsid w:val="00810D10"/>
    <w:rsid w:val="00812CBF"/>
    <w:rsid w:val="008168B8"/>
    <w:rsid w:val="00836E27"/>
    <w:rsid w:val="00840533"/>
    <w:rsid w:val="008407BB"/>
    <w:rsid w:val="00841B93"/>
    <w:rsid w:val="00851074"/>
    <w:rsid w:val="008531A7"/>
    <w:rsid w:val="008535BD"/>
    <w:rsid w:val="00856B4E"/>
    <w:rsid w:val="0086082B"/>
    <w:rsid w:val="00860ECA"/>
    <w:rsid w:val="00861AE7"/>
    <w:rsid w:val="00863EEC"/>
    <w:rsid w:val="008654E7"/>
    <w:rsid w:val="00865C24"/>
    <w:rsid w:val="00882A8B"/>
    <w:rsid w:val="00883202"/>
    <w:rsid w:val="008914B0"/>
    <w:rsid w:val="008A1B1D"/>
    <w:rsid w:val="008B19BA"/>
    <w:rsid w:val="008B6889"/>
    <w:rsid w:val="008C0DDD"/>
    <w:rsid w:val="008C476C"/>
    <w:rsid w:val="008D5A89"/>
    <w:rsid w:val="008D71AE"/>
    <w:rsid w:val="008F0188"/>
    <w:rsid w:val="00900426"/>
    <w:rsid w:val="00900F97"/>
    <w:rsid w:val="00901FC2"/>
    <w:rsid w:val="00902A40"/>
    <w:rsid w:val="009039B3"/>
    <w:rsid w:val="0090448B"/>
    <w:rsid w:val="009064CC"/>
    <w:rsid w:val="009073A7"/>
    <w:rsid w:val="009100BF"/>
    <w:rsid w:val="00911AE6"/>
    <w:rsid w:val="00916A3C"/>
    <w:rsid w:val="00920351"/>
    <w:rsid w:val="009206E6"/>
    <w:rsid w:val="00923015"/>
    <w:rsid w:val="009348B9"/>
    <w:rsid w:val="00942C8E"/>
    <w:rsid w:val="009431CD"/>
    <w:rsid w:val="009508AE"/>
    <w:rsid w:val="00952070"/>
    <w:rsid w:val="00956759"/>
    <w:rsid w:val="0095777E"/>
    <w:rsid w:val="009579B7"/>
    <w:rsid w:val="009715DE"/>
    <w:rsid w:val="00974865"/>
    <w:rsid w:val="009907EC"/>
    <w:rsid w:val="009954D5"/>
    <w:rsid w:val="00997476"/>
    <w:rsid w:val="009A6E08"/>
    <w:rsid w:val="009B5F0D"/>
    <w:rsid w:val="009B7AA9"/>
    <w:rsid w:val="009C0239"/>
    <w:rsid w:val="009C7596"/>
    <w:rsid w:val="009C7ECC"/>
    <w:rsid w:val="009D0900"/>
    <w:rsid w:val="009D5D2D"/>
    <w:rsid w:val="009E358C"/>
    <w:rsid w:val="009E3F36"/>
    <w:rsid w:val="009E71CB"/>
    <w:rsid w:val="009F2ADD"/>
    <w:rsid w:val="009F42C9"/>
    <w:rsid w:val="009F59AE"/>
    <w:rsid w:val="00A04750"/>
    <w:rsid w:val="00A04B60"/>
    <w:rsid w:val="00A0519B"/>
    <w:rsid w:val="00A06809"/>
    <w:rsid w:val="00A07C13"/>
    <w:rsid w:val="00A20CEF"/>
    <w:rsid w:val="00A2224D"/>
    <w:rsid w:val="00A253A7"/>
    <w:rsid w:val="00A27136"/>
    <w:rsid w:val="00A33596"/>
    <w:rsid w:val="00A338B1"/>
    <w:rsid w:val="00A35968"/>
    <w:rsid w:val="00A372F1"/>
    <w:rsid w:val="00A37587"/>
    <w:rsid w:val="00A42703"/>
    <w:rsid w:val="00A439B7"/>
    <w:rsid w:val="00A445A2"/>
    <w:rsid w:val="00A46233"/>
    <w:rsid w:val="00A55808"/>
    <w:rsid w:val="00A56480"/>
    <w:rsid w:val="00A62A4E"/>
    <w:rsid w:val="00A714D5"/>
    <w:rsid w:val="00A779DE"/>
    <w:rsid w:val="00A83281"/>
    <w:rsid w:val="00A83F1C"/>
    <w:rsid w:val="00A84716"/>
    <w:rsid w:val="00A90BEA"/>
    <w:rsid w:val="00A90DF6"/>
    <w:rsid w:val="00A92FC7"/>
    <w:rsid w:val="00A963A7"/>
    <w:rsid w:val="00A96E44"/>
    <w:rsid w:val="00AA0285"/>
    <w:rsid w:val="00AA0E38"/>
    <w:rsid w:val="00AA210C"/>
    <w:rsid w:val="00AA3089"/>
    <w:rsid w:val="00AA4EC4"/>
    <w:rsid w:val="00AA665D"/>
    <w:rsid w:val="00AA7097"/>
    <w:rsid w:val="00AB3322"/>
    <w:rsid w:val="00AB34BF"/>
    <w:rsid w:val="00AB6D9C"/>
    <w:rsid w:val="00AC1121"/>
    <w:rsid w:val="00AC3552"/>
    <w:rsid w:val="00AC374B"/>
    <w:rsid w:val="00AC442D"/>
    <w:rsid w:val="00AC4BA0"/>
    <w:rsid w:val="00AC6DAD"/>
    <w:rsid w:val="00AD482F"/>
    <w:rsid w:val="00AD576E"/>
    <w:rsid w:val="00AD5DA9"/>
    <w:rsid w:val="00AD6D8F"/>
    <w:rsid w:val="00AE130B"/>
    <w:rsid w:val="00AE76A8"/>
    <w:rsid w:val="00AF3596"/>
    <w:rsid w:val="00B0584A"/>
    <w:rsid w:val="00B10027"/>
    <w:rsid w:val="00B13BC3"/>
    <w:rsid w:val="00B140D1"/>
    <w:rsid w:val="00B141E4"/>
    <w:rsid w:val="00B16B58"/>
    <w:rsid w:val="00B20C6C"/>
    <w:rsid w:val="00B32C11"/>
    <w:rsid w:val="00B34AD0"/>
    <w:rsid w:val="00B34F50"/>
    <w:rsid w:val="00B41433"/>
    <w:rsid w:val="00B43429"/>
    <w:rsid w:val="00B47648"/>
    <w:rsid w:val="00B522D8"/>
    <w:rsid w:val="00B5467B"/>
    <w:rsid w:val="00B55F75"/>
    <w:rsid w:val="00B569CA"/>
    <w:rsid w:val="00B56E66"/>
    <w:rsid w:val="00B61826"/>
    <w:rsid w:val="00B67762"/>
    <w:rsid w:val="00B74432"/>
    <w:rsid w:val="00B75776"/>
    <w:rsid w:val="00B76839"/>
    <w:rsid w:val="00B82E28"/>
    <w:rsid w:val="00B83917"/>
    <w:rsid w:val="00B94222"/>
    <w:rsid w:val="00B94D50"/>
    <w:rsid w:val="00BA0099"/>
    <w:rsid w:val="00BA07A2"/>
    <w:rsid w:val="00BA2DDB"/>
    <w:rsid w:val="00BB43EF"/>
    <w:rsid w:val="00BB7184"/>
    <w:rsid w:val="00BC30CA"/>
    <w:rsid w:val="00BC5F48"/>
    <w:rsid w:val="00BC67A5"/>
    <w:rsid w:val="00BC6CF7"/>
    <w:rsid w:val="00BD210A"/>
    <w:rsid w:val="00BF00F9"/>
    <w:rsid w:val="00BF1DF3"/>
    <w:rsid w:val="00BF5EBF"/>
    <w:rsid w:val="00BF74E1"/>
    <w:rsid w:val="00C05EA7"/>
    <w:rsid w:val="00C17103"/>
    <w:rsid w:val="00C25B19"/>
    <w:rsid w:val="00C34FE0"/>
    <w:rsid w:val="00C4201E"/>
    <w:rsid w:val="00C425D7"/>
    <w:rsid w:val="00C42656"/>
    <w:rsid w:val="00C4369A"/>
    <w:rsid w:val="00C47443"/>
    <w:rsid w:val="00C517CE"/>
    <w:rsid w:val="00C52B2E"/>
    <w:rsid w:val="00C5511C"/>
    <w:rsid w:val="00C61000"/>
    <w:rsid w:val="00C6109D"/>
    <w:rsid w:val="00C62991"/>
    <w:rsid w:val="00C63E7C"/>
    <w:rsid w:val="00C7326C"/>
    <w:rsid w:val="00C735B4"/>
    <w:rsid w:val="00C749CC"/>
    <w:rsid w:val="00C80837"/>
    <w:rsid w:val="00C842F8"/>
    <w:rsid w:val="00C84980"/>
    <w:rsid w:val="00C90334"/>
    <w:rsid w:val="00C91D50"/>
    <w:rsid w:val="00C9266E"/>
    <w:rsid w:val="00C96445"/>
    <w:rsid w:val="00CA2A8E"/>
    <w:rsid w:val="00CA59AB"/>
    <w:rsid w:val="00CD17E7"/>
    <w:rsid w:val="00CD52CB"/>
    <w:rsid w:val="00CE14B8"/>
    <w:rsid w:val="00CE3550"/>
    <w:rsid w:val="00CE55D0"/>
    <w:rsid w:val="00CF4357"/>
    <w:rsid w:val="00CF6A4E"/>
    <w:rsid w:val="00D01D50"/>
    <w:rsid w:val="00D01F0C"/>
    <w:rsid w:val="00D066F8"/>
    <w:rsid w:val="00D143B6"/>
    <w:rsid w:val="00D20D68"/>
    <w:rsid w:val="00D22BD8"/>
    <w:rsid w:val="00D23CE3"/>
    <w:rsid w:val="00D34281"/>
    <w:rsid w:val="00D42F04"/>
    <w:rsid w:val="00D43349"/>
    <w:rsid w:val="00D50158"/>
    <w:rsid w:val="00D52D25"/>
    <w:rsid w:val="00D62D3A"/>
    <w:rsid w:val="00D70364"/>
    <w:rsid w:val="00D76601"/>
    <w:rsid w:val="00D879B7"/>
    <w:rsid w:val="00D91553"/>
    <w:rsid w:val="00D922CF"/>
    <w:rsid w:val="00DA10EA"/>
    <w:rsid w:val="00DA6D74"/>
    <w:rsid w:val="00DB3A3E"/>
    <w:rsid w:val="00DC1DD6"/>
    <w:rsid w:val="00DC285B"/>
    <w:rsid w:val="00DC3068"/>
    <w:rsid w:val="00DC5361"/>
    <w:rsid w:val="00DD0A60"/>
    <w:rsid w:val="00DE310E"/>
    <w:rsid w:val="00DE38D0"/>
    <w:rsid w:val="00DF16CD"/>
    <w:rsid w:val="00DF16F2"/>
    <w:rsid w:val="00E070C8"/>
    <w:rsid w:val="00E21083"/>
    <w:rsid w:val="00E22B3D"/>
    <w:rsid w:val="00E305CF"/>
    <w:rsid w:val="00E3255F"/>
    <w:rsid w:val="00E325B6"/>
    <w:rsid w:val="00E4284B"/>
    <w:rsid w:val="00E50309"/>
    <w:rsid w:val="00E50807"/>
    <w:rsid w:val="00E50945"/>
    <w:rsid w:val="00E5524B"/>
    <w:rsid w:val="00E63D8F"/>
    <w:rsid w:val="00E7118D"/>
    <w:rsid w:val="00E71A7A"/>
    <w:rsid w:val="00E76897"/>
    <w:rsid w:val="00E8321B"/>
    <w:rsid w:val="00E846EC"/>
    <w:rsid w:val="00E866B3"/>
    <w:rsid w:val="00E917EE"/>
    <w:rsid w:val="00E95E70"/>
    <w:rsid w:val="00E974C1"/>
    <w:rsid w:val="00EA019A"/>
    <w:rsid w:val="00EA1A2C"/>
    <w:rsid w:val="00EB4EEE"/>
    <w:rsid w:val="00EC2665"/>
    <w:rsid w:val="00EC37F6"/>
    <w:rsid w:val="00ED74DE"/>
    <w:rsid w:val="00ED770E"/>
    <w:rsid w:val="00EE1440"/>
    <w:rsid w:val="00EE32D4"/>
    <w:rsid w:val="00EE3DF5"/>
    <w:rsid w:val="00EE4077"/>
    <w:rsid w:val="00EE7799"/>
    <w:rsid w:val="00EF0A3C"/>
    <w:rsid w:val="00EF5151"/>
    <w:rsid w:val="00EF76BA"/>
    <w:rsid w:val="00F008BD"/>
    <w:rsid w:val="00F02FE2"/>
    <w:rsid w:val="00F04F54"/>
    <w:rsid w:val="00F06D07"/>
    <w:rsid w:val="00F22218"/>
    <w:rsid w:val="00F24C16"/>
    <w:rsid w:val="00F32F2B"/>
    <w:rsid w:val="00F36AAF"/>
    <w:rsid w:val="00F36E8F"/>
    <w:rsid w:val="00F42418"/>
    <w:rsid w:val="00F42E67"/>
    <w:rsid w:val="00F4672B"/>
    <w:rsid w:val="00F473F5"/>
    <w:rsid w:val="00F5159F"/>
    <w:rsid w:val="00F609C0"/>
    <w:rsid w:val="00F62856"/>
    <w:rsid w:val="00F6378F"/>
    <w:rsid w:val="00F640F8"/>
    <w:rsid w:val="00F655ED"/>
    <w:rsid w:val="00F72E6D"/>
    <w:rsid w:val="00F73034"/>
    <w:rsid w:val="00F75127"/>
    <w:rsid w:val="00F80F52"/>
    <w:rsid w:val="00F81C8D"/>
    <w:rsid w:val="00F83145"/>
    <w:rsid w:val="00F83AB2"/>
    <w:rsid w:val="00F86D47"/>
    <w:rsid w:val="00FB2021"/>
    <w:rsid w:val="00FB5884"/>
    <w:rsid w:val="00FB65F5"/>
    <w:rsid w:val="00FC232B"/>
    <w:rsid w:val="00FC7740"/>
    <w:rsid w:val="00FD1395"/>
    <w:rsid w:val="00FD1F84"/>
    <w:rsid w:val="00FD2AA5"/>
    <w:rsid w:val="00FD79D5"/>
    <w:rsid w:val="00FF38ED"/>
    <w:rsid w:val="00FF4AE5"/>
    <w:rsid w:val="00FF7112"/>
    <w:rsid w:val="00F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A4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6B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16B5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567CE0"/>
    <w:pPr>
      <w:ind w:leftChars="200" w:left="480"/>
    </w:pPr>
  </w:style>
  <w:style w:type="character" w:styleId="a6">
    <w:name w:val="annotation reference"/>
    <w:basedOn w:val="a0"/>
    <w:uiPriority w:val="99"/>
    <w:semiHidden/>
    <w:unhideWhenUsed/>
    <w:rsid w:val="000668F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668FC"/>
  </w:style>
  <w:style w:type="character" w:customStyle="1" w:styleId="a8">
    <w:name w:val="註解文字 字元"/>
    <w:basedOn w:val="a0"/>
    <w:link w:val="a7"/>
    <w:uiPriority w:val="99"/>
    <w:semiHidden/>
    <w:rsid w:val="000668FC"/>
  </w:style>
  <w:style w:type="paragraph" w:styleId="a9">
    <w:name w:val="annotation subject"/>
    <w:basedOn w:val="a7"/>
    <w:next w:val="a7"/>
    <w:link w:val="aa"/>
    <w:uiPriority w:val="99"/>
    <w:semiHidden/>
    <w:unhideWhenUsed/>
    <w:rsid w:val="000668FC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0668FC"/>
    <w:rPr>
      <w:b/>
      <w:bCs/>
    </w:rPr>
  </w:style>
  <w:style w:type="paragraph" w:styleId="ab">
    <w:name w:val="header"/>
    <w:basedOn w:val="a"/>
    <w:link w:val="ac"/>
    <w:uiPriority w:val="99"/>
    <w:unhideWhenUsed/>
    <w:rsid w:val="002B7B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2B7BF1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2B7B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2B7BF1"/>
    <w:rPr>
      <w:sz w:val="20"/>
      <w:szCs w:val="20"/>
    </w:rPr>
  </w:style>
  <w:style w:type="table" w:styleId="af">
    <w:name w:val="Table Grid"/>
    <w:basedOn w:val="a1"/>
    <w:uiPriority w:val="59"/>
    <w:rsid w:val="00595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E7118D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E7118D"/>
    <w:rPr>
      <w:color w:val="800080"/>
      <w:u w:val="single"/>
    </w:rPr>
  </w:style>
  <w:style w:type="paragraph" w:customStyle="1" w:styleId="font5">
    <w:name w:val="font5"/>
    <w:basedOn w:val="a"/>
    <w:rsid w:val="00E7118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E7118D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4">
    <w:name w:val="xl64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5">
    <w:name w:val="xl65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6">
    <w:name w:val="xl66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9">
    <w:name w:val="xl69"/>
    <w:basedOn w:val="a"/>
    <w:rsid w:val="00E7118D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E7118D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4">
    <w:name w:val="xl74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styleId="Web">
    <w:name w:val="Normal (Web)"/>
    <w:basedOn w:val="a"/>
    <w:uiPriority w:val="99"/>
    <w:unhideWhenUsed/>
    <w:rsid w:val="00902A4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A4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6B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16B5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567CE0"/>
    <w:pPr>
      <w:ind w:leftChars="200" w:left="480"/>
    </w:pPr>
  </w:style>
  <w:style w:type="character" w:styleId="a6">
    <w:name w:val="annotation reference"/>
    <w:basedOn w:val="a0"/>
    <w:uiPriority w:val="99"/>
    <w:semiHidden/>
    <w:unhideWhenUsed/>
    <w:rsid w:val="000668F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668FC"/>
  </w:style>
  <w:style w:type="character" w:customStyle="1" w:styleId="a8">
    <w:name w:val="註解文字 字元"/>
    <w:basedOn w:val="a0"/>
    <w:link w:val="a7"/>
    <w:uiPriority w:val="99"/>
    <w:semiHidden/>
    <w:rsid w:val="000668FC"/>
  </w:style>
  <w:style w:type="paragraph" w:styleId="a9">
    <w:name w:val="annotation subject"/>
    <w:basedOn w:val="a7"/>
    <w:next w:val="a7"/>
    <w:link w:val="aa"/>
    <w:uiPriority w:val="99"/>
    <w:semiHidden/>
    <w:unhideWhenUsed/>
    <w:rsid w:val="000668FC"/>
    <w:rPr>
      <w:b/>
      <w:bCs/>
    </w:rPr>
  </w:style>
  <w:style w:type="character" w:customStyle="1" w:styleId="aa">
    <w:name w:val="註解主旨 字元"/>
    <w:basedOn w:val="a8"/>
    <w:link w:val="a9"/>
    <w:uiPriority w:val="99"/>
    <w:semiHidden/>
    <w:rsid w:val="000668FC"/>
    <w:rPr>
      <w:b/>
      <w:bCs/>
    </w:rPr>
  </w:style>
  <w:style w:type="paragraph" w:styleId="ab">
    <w:name w:val="header"/>
    <w:basedOn w:val="a"/>
    <w:link w:val="ac"/>
    <w:uiPriority w:val="99"/>
    <w:unhideWhenUsed/>
    <w:rsid w:val="002B7B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2B7BF1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2B7BF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2B7BF1"/>
    <w:rPr>
      <w:sz w:val="20"/>
      <w:szCs w:val="20"/>
    </w:rPr>
  </w:style>
  <w:style w:type="table" w:styleId="af">
    <w:name w:val="Table Grid"/>
    <w:basedOn w:val="a1"/>
    <w:uiPriority w:val="59"/>
    <w:rsid w:val="00595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Hyperlink"/>
    <w:basedOn w:val="a0"/>
    <w:uiPriority w:val="99"/>
    <w:unhideWhenUsed/>
    <w:rsid w:val="00E7118D"/>
    <w:rPr>
      <w:color w:val="0000FF"/>
      <w:u w:val="single"/>
    </w:rPr>
  </w:style>
  <w:style w:type="character" w:styleId="af1">
    <w:name w:val="FollowedHyperlink"/>
    <w:basedOn w:val="a0"/>
    <w:uiPriority w:val="99"/>
    <w:semiHidden/>
    <w:unhideWhenUsed/>
    <w:rsid w:val="00E7118D"/>
    <w:rPr>
      <w:color w:val="800080"/>
      <w:u w:val="single"/>
    </w:rPr>
  </w:style>
  <w:style w:type="paragraph" w:customStyle="1" w:styleId="font5">
    <w:name w:val="font5"/>
    <w:basedOn w:val="a"/>
    <w:rsid w:val="00E7118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E7118D"/>
    <w:pPr>
      <w:widowControl/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4">
    <w:name w:val="xl64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5">
    <w:name w:val="xl65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6">
    <w:name w:val="xl66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67">
    <w:name w:val="xl67"/>
    <w:basedOn w:val="a"/>
    <w:rsid w:val="00E7118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68">
    <w:name w:val="xl68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69">
    <w:name w:val="xl69"/>
    <w:basedOn w:val="a"/>
    <w:rsid w:val="00E7118D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0">
    <w:name w:val="xl70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1">
    <w:name w:val="xl71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a"/>
    <w:rsid w:val="00E7118D"/>
    <w:pPr>
      <w:widowControl/>
      <w:spacing w:before="100" w:beforeAutospacing="1" w:after="100" w:afterAutospacing="1"/>
      <w:jc w:val="right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3">
    <w:name w:val="xl73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kern w:val="0"/>
      <w:sz w:val="20"/>
      <w:szCs w:val="20"/>
    </w:rPr>
  </w:style>
  <w:style w:type="paragraph" w:customStyle="1" w:styleId="xl74">
    <w:name w:val="xl74"/>
    <w:basedOn w:val="a"/>
    <w:rsid w:val="00E7118D"/>
    <w:pPr>
      <w:widowControl/>
      <w:spacing w:before="100" w:beforeAutospacing="1" w:after="100" w:afterAutospacing="1"/>
    </w:pPr>
    <w:rPr>
      <w:rFonts w:ascii="Arial" w:eastAsia="新細明體" w:hAnsi="Arial" w:cs="Arial"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E7118D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Arial" w:eastAsia="新細明體" w:hAnsi="Arial" w:cs="Arial"/>
      <w:kern w:val="0"/>
      <w:sz w:val="20"/>
      <w:szCs w:val="20"/>
    </w:rPr>
  </w:style>
  <w:style w:type="paragraph" w:styleId="Web">
    <w:name w:val="Normal (Web)"/>
    <w:basedOn w:val="a"/>
    <w:uiPriority w:val="99"/>
    <w:unhideWhenUsed/>
    <w:rsid w:val="00902A4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5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91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7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2</Words>
  <Characters>3492</Characters>
  <Application>Microsoft Office Word</Application>
  <DocSecurity>0</DocSecurity>
  <Lines>29</Lines>
  <Paragraphs>8</Paragraphs>
  <ScaleCrop>false</ScaleCrop>
  <Company/>
  <LinksUpToDate>false</LinksUpToDate>
  <CharactersWithSpaces>4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-Chun Chuang</dc:creator>
  <cp:lastModifiedBy>Shu-Chun Chuang</cp:lastModifiedBy>
  <cp:revision>3</cp:revision>
  <cp:lastPrinted>2014-10-21T01:44:00Z</cp:lastPrinted>
  <dcterms:created xsi:type="dcterms:W3CDTF">2015-11-12T02:50:00Z</dcterms:created>
  <dcterms:modified xsi:type="dcterms:W3CDTF">2015-11-12T02:51:00Z</dcterms:modified>
</cp:coreProperties>
</file>